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336BEA56" w:rsidR="00767B72" w:rsidRPr="00767B72" w:rsidRDefault="00767B72" w:rsidP="007F6508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8661BB8" w:rsidR="0041078D" w:rsidRPr="007F6508" w:rsidRDefault="0041078D" w:rsidP="007F6508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694DDF">
        <w:rPr>
          <w:rFonts w:ascii="Arial" w:hAnsi="Arial" w:cs="Arial"/>
          <w:sz w:val="20"/>
        </w:rPr>
        <w:t xml:space="preserve"> </w:t>
      </w:r>
      <w:bookmarkStart w:id="0" w:name="_Hlk154235271"/>
      <w:r w:rsidR="007F6508" w:rsidRPr="007F6508">
        <w:rPr>
          <w:rFonts w:ascii="Arial" w:hAnsi="Arial" w:cs="Arial"/>
          <w:b/>
          <w:bCs/>
          <w:sz w:val="20"/>
        </w:rPr>
        <w:t xml:space="preserve">Long-Term Outcomes of Total Hip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Arthroplasty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Using a </w:t>
      </w:r>
      <w:proofErr w:type="spellStart"/>
      <w:r w:rsidR="007F6508" w:rsidRPr="007F6508">
        <w:rPr>
          <w:rFonts w:ascii="Arial" w:hAnsi="Arial" w:cs="Arial"/>
          <w:b/>
          <w:bCs/>
          <w:sz w:val="20"/>
        </w:rPr>
        <w:t>Cementless</w:t>
      </w:r>
      <w:proofErr w:type="spellEnd"/>
      <w:r w:rsidR="007F6508" w:rsidRPr="007F6508">
        <w:rPr>
          <w:rFonts w:ascii="Arial" w:hAnsi="Arial" w:cs="Arial"/>
          <w:b/>
          <w:bCs/>
          <w:sz w:val="20"/>
        </w:rPr>
        <w:t xml:space="preserve"> Trochanteric Sparing Short Stem Through Direct Anterior Approach: A Single-Center Study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07BC348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6FF84AA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39129A1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2F6BDFC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EE344BE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FD0D87B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A0DCE02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EA50F14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D401867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EF512B7" w:rsidR="00B8676E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ADBD484" w:rsidR="00F50592" w:rsidRDefault="00694DDF" w:rsidP="00F50592">
      <w:pPr>
        <w:pStyle w:val="Body1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</w:rPr>
        <w:t>none</w:t>
      </w:r>
      <w:proofErr w:type="gramEnd"/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D1773B5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6625DA52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2BA6AA6" w:rsidR="0084548A" w:rsidRDefault="00E4300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bookmarkStart w:id="1" w:name="_GoBack"/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9A3C13" wp14:editId="097FA0A5">
                <wp:simplePos x="0" y="0"/>
                <wp:positionH relativeFrom="column">
                  <wp:posOffset>2694305</wp:posOffset>
                </wp:positionH>
                <wp:positionV relativeFrom="paragraph">
                  <wp:posOffset>25957</wp:posOffset>
                </wp:positionV>
                <wp:extent cx="1194330" cy="534187"/>
                <wp:effectExtent l="57150" t="19050" r="82550" b="94615"/>
                <wp:wrapNone/>
                <wp:docPr id="5" name="Freeform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4330" cy="534187"/>
                        </a:xfrm>
                        <a:custGeom>
                          <a:avLst/>
                          <a:gdLst>
                            <a:gd name="connsiteX0" fmla="*/ 4677 w 1194330"/>
                            <a:gd name="connsiteY0" fmla="*/ 35000 h 534187"/>
                            <a:gd name="connsiteX1" fmla="*/ 9342 w 1194330"/>
                            <a:gd name="connsiteY1" fmla="*/ 95649 h 534187"/>
                            <a:gd name="connsiteX2" fmla="*/ 28004 w 1194330"/>
                            <a:gd name="connsiteY2" fmla="*/ 170293 h 534187"/>
                            <a:gd name="connsiteX3" fmla="*/ 37334 w 1194330"/>
                            <a:gd name="connsiteY3" fmla="*/ 221612 h 534187"/>
                            <a:gd name="connsiteX4" fmla="*/ 46665 w 1194330"/>
                            <a:gd name="connsiteY4" fmla="*/ 263600 h 534187"/>
                            <a:gd name="connsiteX5" fmla="*/ 65326 w 1194330"/>
                            <a:gd name="connsiteY5" fmla="*/ 310253 h 534187"/>
                            <a:gd name="connsiteX6" fmla="*/ 74657 w 1194330"/>
                            <a:gd name="connsiteY6" fmla="*/ 347575 h 534187"/>
                            <a:gd name="connsiteX7" fmla="*/ 83987 w 1194330"/>
                            <a:gd name="connsiteY7" fmla="*/ 366236 h 534187"/>
                            <a:gd name="connsiteX8" fmla="*/ 88653 w 1194330"/>
                            <a:gd name="connsiteY8" fmla="*/ 384898 h 534187"/>
                            <a:gd name="connsiteX9" fmla="*/ 107314 w 1194330"/>
                            <a:gd name="connsiteY9" fmla="*/ 431551 h 534187"/>
                            <a:gd name="connsiteX10" fmla="*/ 121310 w 1194330"/>
                            <a:gd name="connsiteY10" fmla="*/ 482869 h 534187"/>
                            <a:gd name="connsiteX11" fmla="*/ 139971 w 1194330"/>
                            <a:gd name="connsiteY11" fmla="*/ 534187 h 534187"/>
                            <a:gd name="connsiteX12" fmla="*/ 130640 w 1194330"/>
                            <a:gd name="connsiteY12" fmla="*/ 478204 h 534187"/>
                            <a:gd name="connsiteX13" fmla="*/ 116644 w 1194330"/>
                            <a:gd name="connsiteY13" fmla="*/ 454877 h 534187"/>
                            <a:gd name="connsiteX14" fmla="*/ 111979 w 1194330"/>
                            <a:gd name="connsiteY14" fmla="*/ 431551 h 534187"/>
                            <a:gd name="connsiteX15" fmla="*/ 107314 w 1194330"/>
                            <a:gd name="connsiteY15" fmla="*/ 412889 h 534187"/>
                            <a:gd name="connsiteX16" fmla="*/ 88653 w 1194330"/>
                            <a:gd name="connsiteY16" fmla="*/ 352240 h 534187"/>
                            <a:gd name="connsiteX17" fmla="*/ 79322 w 1194330"/>
                            <a:gd name="connsiteY17" fmla="*/ 277596 h 534187"/>
                            <a:gd name="connsiteX18" fmla="*/ 74657 w 1194330"/>
                            <a:gd name="connsiteY18" fmla="*/ 244938 h 534187"/>
                            <a:gd name="connsiteX19" fmla="*/ 69991 w 1194330"/>
                            <a:gd name="connsiteY19" fmla="*/ 202951 h 534187"/>
                            <a:gd name="connsiteX20" fmla="*/ 74657 w 1194330"/>
                            <a:gd name="connsiteY20" fmla="*/ 67657 h 534187"/>
                            <a:gd name="connsiteX21" fmla="*/ 79322 w 1194330"/>
                            <a:gd name="connsiteY21" fmla="*/ 53661 h 534187"/>
                            <a:gd name="connsiteX22" fmla="*/ 88653 w 1194330"/>
                            <a:gd name="connsiteY22" fmla="*/ 39665 h 534187"/>
                            <a:gd name="connsiteX23" fmla="*/ 93318 w 1194330"/>
                            <a:gd name="connsiteY23" fmla="*/ 25669 h 534187"/>
                            <a:gd name="connsiteX24" fmla="*/ 107314 w 1194330"/>
                            <a:gd name="connsiteY24" fmla="*/ 21004 h 534187"/>
                            <a:gd name="connsiteX25" fmla="*/ 125975 w 1194330"/>
                            <a:gd name="connsiteY25" fmla="*/ 11673 h 534187"/>
                            <a:gd name="connsiteX26" fmla="*/ 163298 w 1194330"/>
                            <a:gd name="connsiteY26" fmla="*/ 2342 h 534187"/>
                            <a:gd name="connsiteX27" fmla="*/ 261269 w 1194330"/>
                            <a:gd name="connsiteY27" fmla="*/ 21004 h 534187"/>
                            <a:gd name="connsiteX28" fmla="*/ 279930 w 1194330"/>
                            <a:gd name="connsiteY28" fmla="*/ 58326 h 534187"/>
                            <a:gd name="connsiteX29" fmla="*/ 289261 w 1194330"/>
                            <a:gd name="connsiteY29" fmla="*/ 76987 h 534187"/>
                            <a:gd name="connsiteX30" fmla="*/ 298591 w 1194330"/>
                            <a:gd name="connsiteY30" fmla="*/ 95649 h 534187"/>
                            <a:gd name="connsiteX31" fmla="*/ 307922 w 1194330"/>
                            <a:gd name="connsiteY31" fmla="*/ 132971 h 534187"/>
                            <a:gd name="connsiteX32" fmla="*/ 303257 w 1194330"/>
                            <a:gd name="connsiteY32" fmla="*/ 207616 h 534187"/>
                            <a:gd name="connsiteX33" fmla="*/ 293926 w 1194330"/>
                            <a:gd name="connsiteY33" fmla="*/ 240273 h 534187"/>
                            <a:gd name="connsiteX34" fmla="*/ 289261 w 1194330"/>
                            <a:gd name="connsiteY34" fmla="*/ 258934 h 534187"/>
                            <a:gd name="connsiteX35" fmla="*/ 265934 w 1194330"/>
                            <a:gd name="connsiteY35" fmla="*/ 282261 h 534187"/>
                            <a:gd name="connsiteX36" fmla="*/ 251938 w 1194330"/>
                            <a:gd name="connsiteY36" fmla="*/ 296257 h 534187"/>
                            <a:gd name="connsiteX37" fmla="*/ 237942 w 1194330"/>
                            <a:gd name="connsiteY37" fmla="*/ 300922 h 534187"/>
                            <a:gd name="connsiteX38" fmla="*/ 195955 w 1194330"/>
                            <a:gd name="connsiteY38" fmla="*/ 310253 h 534187"/>
                            <a:gd name="connsiteX39" fmla="*/ 130640 w 1194330"/>
                            <a:gd name="connsiteY39" fmla="*/ 305587 h 534187"/>
                            <a:gd name="connsiteX40" fmla="*/ 116644 w 1194330"/>
                            <a:gd name="connsiteY40" fmla="*/ 296257 h 534187"/>
                            <a:gd name="connsiteX41" fmla="*/ 153967 w 1194330"/>
                            <a:gd name="connsiteY41" fmla="*/ 314918 h 534187"/>
                            <a:gd name="connsiteX42" fmla="*/ 186624 w 1194330"/>
                            <a:gd name="connsiteY42" fmla="*/ 328914 h 534187"/>
                            <a:gd name="connsiteX43" fmla="*/ 214616 w 1194330"/>
                            <a:gd name="connsiteY43" fmla="*/ 342910 h 534187"/>
                            <a:gd name="connsiteX44" fmla="*/ 279930 w 1194330"/>
                            <a:gd name="connsiteY44" fmla="*/ 338245 h 534187"/>
                            <a:gd name="connsiteX45" fmla="*/ 298591 w 1194330"/>
                            <a:gd name="connsiteY45" fmla="*/ 310253 h 534187"/>
                            <a:gd name="connsiteX46" fmla="*/ 307922 w 1194330"/>
                            <a:gd name="connsiteY46" fmla="*/ 296257 h 534187"/>
                            <a:gd name="connsiteX47" fmla="*/ 321918 w 1194330"/>
                            <a:gd name="connsiteY47" fmla="*/ 268265 h 534187"/>
                            <a:gd name="connsiteX48" fmla="*/ 359240 w 1194330"/>
                            <a:gd name="connsiteY48" fmla="*/ 254269 h 534187"/>
                            <a:gd name="connsiteX49" fmla="*/ 415224 w 1194330"/>
                            <a:gd name="connsiteY49" fmla="*/ 258934 h 534187"/>
                            <a:gd name="connsiteX50" fmla="*/ 447881 w 1194330"/>
                            <a:gd name="connsiteY50" fmla="*/ 282261 h 534187"/>
                            <a:gd name="connsiteX51" fmla="*/ 461877 w 1194330"/>
                            <a:gd name="connsiteY51" fmla="*/ 300922 h 534187"/>
                            <a:gd name="connsiteX52" fmla="*/ 475873 w 1194330"/>
                            <a:gd name="connsiteY52" fmla="*/ 338245 h 534187"/>
                            <a:gd name="connsiteX53" fmla="*/ 475873 w 1194330"/>
                            <a:gd name="connsiteY53" fmla="*/ 445547 h 534187"/>
                            <a:gd name="connsiteX54" fmla="*/ 461877 w 1194330"/>
                            <a:gd name="connsiteY54" fmla="*/ 454877 h 534187"/>
                            <a:gd name="connsiteX55" fmla="*/ 410559 w 1194330"/>
                            <a:gd name="connsiteY55" fmla="*/ 450212 h 534187"/>
                            <a:gd name="connsiteX56" fmla="*/ 396563 w 1194330"/>
                            <a:gd name="connsiteY56" fmla="*/ 445547 h 534187"/>
                            <a:gd name="connsiteX57" fmla="*/ 377902 w 1194330"/>
                            <a:gd name="connsiteY57" fmla="*/ 426885 h 534187"/>
                            <a:gd name="connsiteX58" fmla="*/ 359240 w 1194330"/>
                            <a:gd name="connsiteY58" fmla="*/ 389563 h 534187"/>
                            <a:gd name="connsiteX59" fmla="*/ 359240 w 1194330"/>
                            <a:gd name="connsiteY59" fmla="*/ 310253 h 534187"/>
                            <a:gd name="connsiteX60" fmla="*/ 363906 w 1194330"/>
                            <a:gd name="connsiteY60" fmla="*/ 291591 h 534187"/>
                            <a:gd name="connsiteX61" fmla="*/ 377902 w 1194330"/>
                            <a:gd name="connsiteY61" fmla="*/ 277596 h 534187"/>
                            <a:gd name="connsiteX62" fmla="*/ 387232 w 1194330"/>
                            <a:gd name="connsiteY62" fmla="*/ 263600 h 534187"/>
                            <a:gd name="connsiteX63" fmla="*/ 401228 w 1194330"/>
                            <a:gd name="connsiteY63" fmla="*/ 258934 h 534187"/>
                            <a:gd name="connsiteX64" fmla="*/ 424555 w 1194330"/>
                            <a:gd name="connsiteY64" fmla="*/ 249604 h 534187"/>
                            <a:gd name="connsiteX65" fmla="*/ 475873 w 1194330"/>
                            <a:gd name="connsiteY65" fmla="*/ 258934 h 534187"/>
                            <a:gd name="connsiteX66" fmla="*/ 499200 w 1194330"/>
                            <a:gd name="connsiteY66" fmla="*/ 268265 h 534187"/>
                            <a:gd name="connsiteX67" fmla="*/ 513195 w 1194330"/>
                            <a:gd name="connsiteY67" fmla="*/ 286926 h 534187"/>
                            <a:gd name="connsiteX68" fmla="*/ 531857 w 1194330"/>
                            <a:gd name="connsiteY68" fmla="*/ 314918 h 534187"/>
                            <a:gd name="connsiteX69" fmla="*/ 541187 w 1194330"/>
                            <a:gd name="connsiteY69" fmla="*/ 300922 h 534187"/>
                            <a:gd name="connsiteX70" fmla="*/ 550518 w 1194330"/>
                            <a:gd name="connsiteY70" fmla="*/ 254269 h 534187"/>
                            <a:gd name="connsiteX71" fmla="*/ 564514 w 1194330"/>
                            <a:gd name="connsiteY71" fmla="*/ 277596 h 534187"/>
                            <a:gd name="connsiteX72" fmla="*/ 578510 w 1194330"/>
                            <a:gd name="connsiteY72" fmla="*/ 310253 h 534187"/>
                            <a:gd name="connsiteX73" fmla="*/ 592506 w 1194330"/>
                            <a:gd name="connsiteY73" fmla="*/ 314918 h 534187"/>
                            <a:gd name="connsiteX74" fmla="*/ 601836 w 1194330"/>
                            <a:gd name="connsiteY74" fmla="*/ 296257 h 534187"/>
                            <a:gd name="connsiteX75" fmla="*/ 606502 w 1194330"/>
                            <a:gd name="connsiteY75" fmla="*/ 277596 h 534187"/>
                            <a:gd name="connsiteX76" fmla="*/ 615832 w 1194330"/>
                            <a:gd name="connsiteY76" fmla="*/ 216947 h 534187"/>
                            <a:gd name="connsiteX77" fmla="*/ 629828 w 1194330"/>
                            <a:gd name="connsiteY77" fmla="*/ 230942 h 534187"/>
                            <a:gd name="connsiteX78" fmla="*/ 657820 w 1194330"/>
                            <a:gd name="connsiteY78" fmla="*/ 277596 h 534187"/>
                            <a:gd name="connsiteX79" fmla="*/ 671816 w 1194330"/>
                            <a:gd name="connsiteY79" fmla="*/ 282261 h 534187"/>
                            <a:gd name="connsiteX80" fmla="*/ 690477 w 1194330"/>
                            <a:gd name="connsiteY80" fmla="*/ 249604 h 534187"/>
                            <a:gd name="connsiteX81" fmla="*/ 695142 w 1194330"/>
                            <a:gd name="connsiteY81" fmla="*/ 235608 h 534187"/>
                            <a:gd name="connsiteX82" fmla="*/ 709138 w 1194330"/>
                            <a:gd name="connsiteY82" fmla="*/ 230942 h 534187"/>
                            <a:gd name="connsiteX83" fmla="*/ 737130 w 1194330"/>
                            <a:gd name="connsiteY83" fmla="*/ 244938 h 534187"/>
                            <a:gd name="connsiteX84" fmla="*/ 751126 w 1194330"/>
                            <a:gd name="connsiteY84" fmla="*/ 221612 h 534187"/>
                            <a:gd name="connsiteX85" fmla="*/ 760457 w 1194330"/>
                            <a:gd name="connsiteY85" fmla="*/ 188955 h 534187"/>
                            <a:gd name="connsiteX86" fmla="*/ 769787 w 1194330"/>
                            <a:gd name="connsiteY86" fmla="*/ 146967 h 534187"/>
                            <a:gd name="connsiteX87" fmla="*/ 783783 w 1194330"/>
                            <a:gd name="connsiteY87" fmla="*/ 179624 h 534187"/>
                            <a:gd name="connsiteX88" fmla="*/ 793114 w 1194330"/>
                            <a:gd name="connsiteY88" fmla="*/ 193620 h 534187"/>
                            <a:gd name="connsiteX89" fmla="*/ 797779 w 1194330"/>
                            <a:gd name="connsiteY89" fmla="*/ 216947 h 534187"/>
                            <a:gd name="connsiteX90" fmla="*/ 807110 w 1194330"/>
                            <a:gd name="connsiteY90" fmla="*/ 244938 h 534187"/>
                            <a:gd name="connsiteX91" fmla="*/ 811775 w 1194330"/>
                            <a:gd name="connsiteY91" fmla="*/ 263600 h 534187"/>
                            <a:gd name="connsiteX92" fmla="*/ 821106 w 1194330"/>
                            <a:gd name="connsiteY92" fmla="*/ 282261 h 534187"/>
                            <a:gd name="connsiteX93" fmla="*/ 825771 w 1194330"/>
                            <a:gd name="connsiteY93" fmla="*/ 305587 h 534187"/>
                            <a:gd name="connsiteX94" fmla="*/ 835102 w 1194330"/>
                            <a:gd name="connsiteY94" fmla="*/ 347575 h 534187"/>
                            <a:gd name="connsiteX95" fmla="*/ 839767 w 1194330"/>
                            <a:gd name="connsiteY95" fmla="*/ 384898 h 534187"/>
                            <a:gd name="connsiteX96" fmla="*/ 816440 w 1194330"/>
                            <a:gd name="connsiteY96" fmla="*/ 468873 h 534187"/>
                            <a:gd name="connsiteX97" fmla="*/ 779118 w 1194330"/>
                            <a:gd name="connsiteY97" fmla="*/ 459542 h 534187"/>
                            <a:gd name="connsiteX98" fmla="*/ 755791 w 1194330"/>
                            <a:gd name="connsiteY98" fmla="*/ 426885 h 534187"/>
                            <a:gd name="connsiteX99" fmla="*/ 746461 w 1194330"/>
                            <a:gd name="connsiteY99" fmla="*/ 403559 h 534187"/>
                            <a:gd name="connsiteX100" fmla="*/ 723134 w 1194330"/>
                            <a:gd name="connsiteY100" fmla="*/ 356906 h 534187"/>
                            <a:gd name="connsiteX101" fmla="*/ 723134 w 1194330"/>
                            <a:gd name="connsiteY101" fmla="*/ 240273 h 534187"/>
                            <a:gd name="connsiteX102" fmla="*/ 737130 w 1194330"/>
                            <a:gd name="connsiteY102" fmla="*/ 221612 h 534187"/>
                            <a:gd name="connsiteX103" fmla="*/ 811775 w 1194330"/>
                            <a:gd name="connsiteY103" fmla="*/ 193620 h 534187"/>
                            <a:gd name="connsiteX104" fmla="*/ 830436 w 1194330"/>
                            <a:gd name="connsiteY104" fmla="*/ 188955 h 534187"/>
                            <a:gd name="connsiteX105" fmla="*/ 877089 w 1194330"/>
                            <a:gd name="connsiteY105" fmla="*/ 156298 h 534187"/>
                            <a:gd name="connsiteX106" fmla="*/ 881755 w 1194330"/>
                            <a:gd name="connsiteY106" fmla="*/ 170293 h 534187"/>
                            <a:gd name="connsiteX107" fmla="*/ 886420 w 1194330"/>
                            <a:gd name="connsiteY107" fmla="*/ 212281 h 534187"/>
                            <a:gd name="connsiteX108" fmla="*/ 900416 w 1194330"/>
                            <a:gd name="connsiteY108" fmla="*/ 207616 h 534187"/>
                            <a:gd name="connsiteX109" fmla="*/ 905081 w 1194330"/>
                            <a:gd name="connsiteY109" fmla="*/ 193620 h 534187"/>
                            <a:gd name="connsiteX110" fmla="*/ 928408 w 1194330"/>
                            <a:gd name="connsiteY110" fmla="*/ 207616 h 534187"/>
                            <a:gd name="connsiteX111" fmla="*/ 970395 w 1194330"/>
                            <a:gd name="connsiteY111" fmla="*/ 244938 h 534187"/>
                            <a:gd name="connsiteX112" fmla="*/ 989057 w 1194330"/>
                            <a:gd name="connsiteY112" fmla="*/ 249604 h 534187"/>
                            <a:gd name="connsiteX113" fmla="*/ 1017049 w 1194330"/>
                            <a:gd name="connsiteY113" fmla="*/ 258934 h 534187"/>
                            <a:gd name="connsiteX114" fmla="*/ 1049706 w 1194330"/>
                            <a:gd name="connsiteY114" fmla="*/ 268265 h 534187"/>
                            <a:gd name="connsiteX115" fmla="*/ 1152342 w 1194330"/>
                            <a:gd name="connsiteY115" fmla="*/ 263600 h 534187"/>
                            <a:gd name="connsiteX116" fmla="*/ 1171004 w 1194330"/>
                            <a:gd name="connsiteY116" fmla="*/ 258934 h 534187"/>
                            <a:gd name="connsiteX117" fmla="*/ 1194330 w 1194330"/>
                            <a:gd name="connsiteY117" fmla="*/ 254269 h 534187"/>
                            <a:gd name="connsiteX118" fmla="*/ 1096359 w 1194330"/>
                            <a:gd name="connsiteY118" fmla="*/ 254269 h 534187"/>
                            <a:gd name="connsiteX119" fmla="*/ 1059036 w 1194330"/>
                            <a:gd name="connsiteY119" fmla="*/ 263600 h 534187"/>
                            <a:gd name="connsiteX120" fmla="*/ 1012383 w 1194330"/>
                            <a:gd name="connsiteY120" fmla="*/ 268265 h 534187"/>
                            <a:gd name="connsiteX121" fmla="*/ 905081 w 1194330"/>
                            <a:gd name="connsiteY121" fmla="*/ 296257 h 534187"/>
                            <a:gd name="connsiteX122" fmla="*/ 844432 w 1194330"/>
                            <a:gd name="connsiteY122" fmla="*/ 314918 h 534187"/>
                            <a:gd name="connsiteX123" fmla="*/ 769787 w 1194330"/>
                            <a:gd name="connsiteY123" fmla="*/ 333579 h 534187"/>
                            <a:gd name="connsiteX124" fmla="*/ 606502 w 1194330"/>
                            <a:gd name="connsiteY124" fmla="*/ 380232 h 534187"/>
                            <a:gd name="connsiteX125" fmla="*/ 377902 w 1194330"/>
                            <a:gd name="connsiteY125" fmla="*/ 436216 h 534187"/>
                            <a:gd name="connsiteX126" fmla="*/ 261269 w 1194330"/>
                            <a:gd name="connsiteY126" fmla="*/ 454877 h 534187"/>
                            <a:gd name="connsiteX127" fmla="*/ 214616 w 1194330"/>
                            <a:gd name="connsiteY127" fmla="*/ 464208 h 534187"/>
                            <a:gd name="connsiteX128" fmla="*/ 144636 w 1194330"/>
                            <a:gd name="connsiteY128" fmla="*/ 468873 h 534187"/>
                            <a:gd name="connsiteX129" fmla="*/ 93318 w 1194330"/>
                            <a:gd name="connsiteY129" fmla="*/ 473538 h 534187"/>
                            <a:gd name="connsiteX130" fmla="*/ 69991 w 1194330"/>
                            <a:gd name="connsiteY130" fmla="*/ 478204 h 534187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  <a:cxn ang="0">
                              <a:pos x="connsiteX41" y="connsiteY41"/>
                            </a:cxn>
                            <a:cxn ang="0">
                              <a:pos x="connsiteX42" y="connsiteY42"/>
                            </a:cxn>
                            <a:cxn ang="0">
                              <a:pos x="connsiteX43" y="connsiteY43"/>
                            </a:cxn>
                            <a:cxn ang="0">
                              <a:pos x="connsiteX44" y="connsiteY44"/>
                            </a:cxn>
                            <a:cxn ang="0">
                              <a:pos x="connsiteX45" y="connsiteY45"/>
                            </a:cxn>
                            <a:cxn ang="0">
                              <a:pos x="connsiteX46" y="connsiteY46"/>
                            </a:cxn>
                            <a:cxn ang="0">
                              <a:pos x="connsiteX47" y="connsiteY47"/>
                            </a:cxn>
                            <a:cxn ang="0">
                              <a:pos x="connsiteX48" y="connsiteY48"/>
                            </a:cxn>
                            <a:cxn ang="0">
                              <a:pos x="connsiteX49" y="connsiteY49"/>
                            </a:cxn>
                            <a:cxn ang="0">
                              <a:pos x="connsiteX50" y="connsiteY50"/>
                            </a:cxn>
                            <a:cxn ang="0">
                              <a:pos x="connsiteX51" y="connsiteY51"/>
                            </a:cxn>
                            <a:cxn ang="0">
                              <a:pos x="connsiteX52" y="connsiteY52"/>
                            </a:cxn>
                            <a:cxn ang="0">
                              <a:pos x="connsiteX53" y="connsiteY53"/>
                            </a:cxn>
                            <a:cxn ang="0">
                              <a:pos x="connsiteX54" y="connsiteY54"/>
                            </a:cxn>
                            <a:cxn ang="0">
                              <a:pos x="connsiteX55" y="connsiteY55"/>
                            </a:cxn>
                            <a:cxn ang="0">
                              <a:pos x="connsiteX56" y="connsiteY56"/>
                            </a:cxn>
                            <a:cxn ang="0">
                              <a:pos x="connsiteX57" y="connsiteY57"/>
                            </a:cxn>
                            <a:cxn ang="0">
                              <a:pos x="connsiteX58" y="connsiteY58"/>
                            </a:cxn>
                            <a:cxn ang="0">
                              <a:pos x="connsiteX59" y="connsiteY59"/>
                            </a:cxn>
                            <a:cxn ang="0">
                              <a:pos x="connsiteX60" y="connsiteY60"/>
                            </a:cxn>
                            <a:cxn ang="0">
                              <a:pos x="connsiteX61" y="connsiteY61"/>
                            </a:cxn>
                            <a:cxn ang="0">
                              <a:pos x="connsiteX62" y="connsiteY62"/>
                            </a:cxn>
                            <a:cxn ang="0">
                              <a:pos x="connsiteX63" y="connsiteY63"/>
                            </a:cxn>
                            <a:cxn ang="0">
                              <a:pos x="connsiteX64" y="connsiteY64"/>
                            </a:cxn>
                            <a:cxn ang="0">
                              <a:pos x="connsiteX65" y="connsiteY65"/>
                            </a:cxn>
                            <a:cxn ang="0">
                              <a:pos x="connsiteX66" y="connsiteY66"/>
                            </a:cxn>
                            <a:cxn ang="0">
                              <a:pos x="connsiteX67" y="connsiteY67"/>
                            </a:cxn>
                            <a:cxn ang="0">
                              <a:pos x="connsiteX68" y="connsiteY68"/>
                            </a:cxn>
                            <a:cxn ang="0">
                              <a:pos x="connsiteX69" y="connsiteY69"/>
                            </a:cxn>
                            <a:cxn ang="0">
                              <a:pos x="connsiteX70" y="connsiteY70"/>
                            </a:cxn>
                            <a:cxn ang="0">
                              <a:pos x="connsiteX71" y="connsiteY71"/>
                            </a:cxn>
                            <a:cxn ang="0">
                              <a:pos x="connsiteX72" y="connsiteY72"/>
                            </a:cxn>
                            <a:cxn ang="0">
                              <a:pos x="connsiteX73" y="connsiteY73"/>
                            </a:cxn>
                            <a:cxn ang="0">
                              <a:pos x="connsiteX74" y="connsiteY74"/>
                            </a:cxn>
                            <a:cxn ang="0">
                              <a:pos x="connsiteX75" y="connsiteY75"/>
                            </a:cxn>
                            <a:cxn ang="0">
                              <a:pos x="connsiteX76" y="connsiteY76"/>
                            </a:cxn>
                            <a:cxn ang="0">
                              <a:pos x="connsiteX77" y="connsiteY77"/>
                            </a:cxn>
                            <a:cxn ang="0">
                              <a:pos x="connsiteX78" y="connsiteY78"/>
                            </a:cxn>
                            <a:cxn ang="0">
                              <a:pos x="connsiteX79" y="connsiteY79"/>
                            </a:cxn>
                            <a:cxn ang="0">
                              <a:pos x="connsiteX80" y="connsiteY80"/>
                            </a:cxn>
                            <a:cxn ang="0">
                              <a:pos x="connsiteX81" y="connsiteY81"/>
                            </a:cxn>
                            <a:cxn ang="0">
                              <a:pos x="connsiteX82" y="connsiteY82"/>
                            </a:cxn>
                            <a:cxn ang="0">
                              <a:pos x="connsiteX83" y="connsiteY83"/>
                            </a:cxn>
                            <a:cxn ang="0">
                              <a:pos x="connsiteX84" y="connsiteY84"/>
                            </a:cxn>
                            <a:cxn ang="0">
                              <a:pos x="connsiteX85" y="connsiteY85"/>
                            </a:cxn>
                            <a:cxn ang="0">
                              <a:pos x="connsiteX86" y="connsiteY86"/>
                            </a:cxn>
                            <a:cxn ang="0">
                              <a:pos x="connsiteX87" y="connsiteY87"/>
                            </a:cxn>
                            <a:cxn ang="0">
                              <a:pos x="connsiteX88" y="connsiteY88"/>
                            </a:cxn>
                            <a:cxn ang="0">
                              <a:pos x="connsiteX89" y="connsiteY89"/>
                            </a:cxn>
                            <a:cxn ang="0">
                              <a:pos x="connsiteX90" y="connsiteY90"/>
                            </a:cxn>
                            <a:cxn ang="0">
                              <a:pos x="connsiteX91" y="connsiteY91"/>
                            </a:cxn>
                            <a:cxn ang="0">
                              <a:pos x="connsiteX92" y="connsiteY92"/>
                            </a:cxn>
                            <a:cxn ang="0">
                              <a:pos x="connsiteX93" y="connsiteY93"/>
                            </a:cxn>
                            <a:cxn ang="0">
                              <a:pos x="connsiteX94" y="connsiteY94"/>
                            </a:cxn>
                            <a:cxn ang="0">
                              <a:pos x="connsiteX95" y="connsiteY95"/>
                            </a:cxn>
                            <a:cxn ang="0">
                              <a:pos x="connsiteX96" y="connsiteY96"/>
                            </a:cxn>
                            <a:cxn ang="0">
                              <a:pos x="connsiteX97" y="connsiteY97"/>
                            </a:cxn>
                            <a:cxn ang="0">
                              <a:pos x="connsiteX98" y="connsiteY98"/>
                            </a:cxn>
                            <a:cxn ang="0">
                              <a:pos x="connsiteX99" y="connsiteY99"/>
                            </a:cxn>
                            <a:cxn ang="0">
                              <a:pos x="connsiteX100" y="connsiteY100"/>
                            </a:cxn>
                            <a:cxn ang="0">
                              <a:pos x="connsiteX101" y="connsiteY101"/>
                            </a:cxn>
                            <a:cxn ang="0">
                              <a:pos x="connsiteX102" y="connsiteY102"/>
                            </a:cxn>
                            <a:cxn ang="0">
                              <a:pos x="connsiteX103" y="connsiteY103"/>
                            </a:cxn>
                            <a:cxn ang="0">
                              <a:pos x="connsiteX104" y="connsiteY104"/>
                            </a:cxn>
                            <a:cxn ang="0">
                              <a:pos x="connsiteX105" y="connsiteY105"/>
                            </a:cxn>
                            <a:cxn ang="0">
                              <a:pos x="connsiteX106" y="connsiteY106"/>
                            </a:cxn>
                            <a:cxn ang="0">
                              <a:pos x="connsiteX107" y="connsiteY107"/>
                            </a:cxn>
                            <a:cxn ang="0">
                              <a:pos x="connsiteX108" y="connsiteY108"/>
                            </a:cxn>
                            <a:cxn ang="0">
                              <a:pos x="connsiteX109" y="connsiteY109"/>
                            </a:cxn>
                            <a:cxn ang="0">
                              <a:pos x="connsiteX110" y="connsiteY110"/>
                            </a:cxn>
                            <a:cxn ang="0">
                              <a:pos x="connsiteX111" y="connsiteY111"/>
                            </a:cxn>
                            <a:cxn ang="0">
                              <a:pos x="connsiteX112" y="connsiteY112"/>
                            </a:cxn>
                            <a:cxn ang="0">
                              <a:pos x="connsiteX113" y="connsiteY113"/>
                            </a:cxn>
                            <a:cxn ang="0">
                              <a:pos x="connsiteX114" y="connsiteY114"/>
                            </a:cxn>
                            <a:cxn ang="0">
                              <a:pos x="connsiteX115" y="connsiteY115"/>
                            </a:cxn>
                            <a:cxn ang="0">
                              <a:pos x="connsiteX116" y="connsiteY116"/>
                            </a:cxn>
                            <a:cxn ang="0">
                              <a:pos x="connsiteX117" y="connsiteY117"/>
                            </a:cxn>
                            <a:cxn ang="0">
                              <a:pos x="connsiteX118" y="connsiteY118"/>
                            </a:cxn>
                            <a:cxn ang="0">
                              <a:pos x="connsiteX119" y="connsiteY119"/>
                            </a:cxn>
                            <a:cxn ang="0">
                              <a:pos x="connsiteX120" y="connsiteY120"/>
                            </a:cxn>
                            <a:cxn ang="0">
                              <a:pos x="connsiteX121" y="connsiteY121"/>
                            </a:cxn>
                            <a:cxn ang="0">
                              <a:pos x="connsiteX122" y="connsiteY122"/>
                            </a:cxn>
                            <a:cxn ang="0">
                              <a:pos x="connsiteX123" y="connsiteY123"/>
                            </a:cxn>
                            <a:cxn ang="0">
                              <a:pos x="connsiteX124" y="connsiteY124"/>
                            </a:cxn>
                            <a:cxn ang="0">
                              <a:pos x="connsiteX125" y="connsiteY125"/>
                            </a:cxn>
                            <a:cxn ang="0">
                              <a:pos x="connsiteX126" y="connsiteY126"/>
                            </a:cxn>
                            <a:cxn ang="0">
                              <a:pos x="connsiteX127" y="connsiteY127"/>
                            </a:cxn>
                            <a:cxn ang="0">
                              <a:pos x="connsiteX128" y="connsiteY128"/>
                            </a:cxn>
                            <a:cxn ang="0">
                              <a:pos x="connsiteX129" y="connsiteY129"/>
                            </a:cxn>
                            <a:cxn ang="0">
                              <a:pos x="connsiteX130" y="connsiteY130"/>
                            </a:cxn>
                          </a:cxnLst>
                          <a:rect l="l" t="t" r="r" b="b"/>
                          <a:pathLst>
                            <a:path w="1194330" h="534187">
                              <a:moveTo>
                                <a:pt x="4677" y="35000"/>
                              </a:moveTo>
                              <a:cubicBezTo>
                                <a:pt x="-3198" y="74378"/>
                                <a:pt x="-786" y="45010"/>
                                <a:pt x="9342" y="95649"/>
                              </a:cubicBezTo>
                              <a:cubicBezTo>
                                <a:pt x="20602" y="151946"/>
                                <a:pt x="13658" y="127257"/>
                                <a:pt x="28004" y="170293"/>
                              </a:cubicBezTo>
                              <a:cubicBezTo>
                                <a:pt x="36087" y="226881"/>
                                <a:pt x="28538" y="182031"/>
                                <a:pt x="37334" y="221612"/>
                              </a:cubicBezTo>
                              <a:cubicBezTo>
                                <a:pt x="38944" y="228858"/>
                                <a:pt x="43565" y="255333"/>
                                <a:pt x="46665" y="263600"/>
                              </a:cubicBezTo>
                              <a:cubicBezTo>
                                <a:pt x="61145" y="302216"/>
                                <a:pt x="52733" y="259883"/>
                                <a:pt x="65326" y="310253"/>
                              </a:cubicBezTo>
                              <a:cubicBezTo>
                                <a:pt x="68436" y="322694"/>
                                <a:pt x="68922" y="336105"/>
                                <a:pt x="74657" y="347575"/>
                              </a:cubicBezTo>
                              <a:cubicBezTo>
                                <a:pt x="77767" y="353795"/>
                                <a:pt x="81545" y="359724"/>
                                <a:pt x="83987" y="366236"/>
                              </a:cubicBezTo>
                              <a:cubicBezTo>
                                <a:pt x="86238" y="372240"/>
                                <a:pt x="86810" y="378756"/>
                                <a:pt x="88653" y="384898"/>
                              </a:cubicBezTo>
                              <a:cubicBezTo>
                                <a:pt x="97301" y="413725"/>
                                <a:pt x="95622" y="408167"/>
                                <a:pt x="107314" y="431551"/>
                              </a:cubicBezTo>
                              <a:cubicBezTo>
                                <a:pt x="117312" y="491544"/>
                                <a:pt x="104963" y="429740"/>
                                <a:pt x="121310" y="482869"/>
                              </a:cubicBezTo>
                              <a:cubicBezTo>
                                <a:pt x="136582" y="532504"/>
                                <a:pt x="121523" y="506516"/>
                                <a:pt x="139971" y="534187"/>
                              </a:cubicBezTo>
                              <a:cubicBezTo>
                                <a:pt x="139096" y="527183"/>
                                <a:pt x="136003" y="490269"/>
                                <a:pt x="130640" y="478204"/>
                              </a:cubicBezTo>
                              <a:cubicBezTo>
                                <a:pt x="126957" y="469918"/>
                                <a:pt x="121309" y="462653"/>
                                <a:pt x="116644" y="454877"/>
                              </a:cubicBezTo>
                              <a:cubicBezTo>
                                <a:pt x="115089" y="447102"/>
                                <a:pt x="113699" y="439292"/>
                                <a:pt x="111979" y="431551"/>
                              </a:cubicBezTo>
                              <a:cubicBezTo>
                                <a:pt x="110588" y="425292"/>
                                <a:pt x="108658" y="419159"/>
                                <a:pt x="107314" y="412889"/>
                              </a:cubicBezTo>
                              <a:cubicBezTo>
                                <a:pt x="95786" y="359092"/>
                                <a:pt x="107167" y="380014"/>
                                <a:pt x="88653" y="352240"/>
                              </a:cubicBezTo>
                              <a:cubicBezTo>
                                <a:pt x="85543" y="327359"/>
                                <a:pt x="82868" y="302419"/>
                                <a:pt x="79322" y="277596"/>
                              </a:cubicBezTo>
                              <a:cubicBezTo>
                                <a:pt x="77767" y="266710"/>
                                <a:pt x="76021" y="255850"/>
                                <a:pt x="74657" y="244938"/>
                              </a:cubicBezTo>
                              <a:cubicBezTo>
                                <a:pt x="72910" y="230965"/>
                                <a:pt x="71546" y="216947"/>
                                <a:pt x="69991" y="202951"/>
                              </a:cubicBezTo>
                              <a:cubicBezTo>
                                <a:pt x="71546" y="157853"/>
                                <a:pt x="71842" y="112694"/>
                                <a:pt x="74657" y="67657"/>
                              </a:cubicBezTo>
                              <a:cubicBezTo>
                                <a:pt x="74964" y="62749"/>
                                <a:pt x="77123" y="58059"/>
                                <a:pt x="79322" y="53661"/>
                              </a:cubicBezTo>
                              <a:cubicBezTo>
                                <a:pt x="81830" y="48646"/>
                                <a:pt x="85543" y="44330"/>
                                <a:pt x="88653" y="39665"/>
                              </a:cubicBezTo>
                              <a:cubicBezTo>
                                <a:pt x="90208" y="35000"/>
                                <a:pt x="89841" y="29146"/>
                                <a:pt x="93318" y="25669"/>
                              </a:cubicBezTo>
                              <a:cubicBezTo>
                                <a:pt x="96795" y="22192"/>
                                <a:pt x="102794" y="22941"/>
                                <a:pt x="107314" y="21004"/>
                              </a:cubicBezTo>
                              <a:cubicBezTo>
                                <a:pt x="113706" y="18264"/>
                                <a:pt x="119377" y="13872"/>
                                <a:pt x="125975" y="11673"/>
                              </a:cubicBezTo>
                              <a:cubicBezTo>
                                <a:pt x="138141" y="7618"/>
                                <a:pt x="163298" y="2342"/>
                                <a:pt x="163298" y="2342"/>
                              </a:cubicBezTo>
                              <a:cubicBezTo>
                                <a:pt x="199689" y="4364"/>
                                <a:pt x="240198" y="-12107"/>
                                <a:pt x="261269" y="21004"/>
                              </a:cubicBezTo>
                              <a:cubicBezTo>
                                <a:pt x="268736" y="32739"/>
                                <a:pt x="273710" y="45885"/>
                                <a:pt x="279930" y="58326"/>
                              </a:cubicBezTo>
                              <a:lnTo>
                                <a:pt x="289261" y="76987"/>
                              </a:lnTo>
                              <a:cubicBezTo>
                                <a:pt x="292371" y="83208"/>
                                <a:pt x="296904" y="88902"/>
                                <a:pt x="298591" y="95649"/>
                              </a:cubicBezTo>
                              <a:lnTo>
                                <a:pt x="307922" y="132971"/>
                              </a:lnTo>
                              <a:cubicBezTo>
                                <a:pt x="306367" y="157853"/>
                                <a:pt x="305738" y="182810"/>
                                <a:pt x="303257" y="207616"/>
                              </a:cubicBezTo>
                              <a:cubicBezTo>
                                <a:pt x="302136" y="218828"/>
                                <a:pt x="296985" y="229566"/>
                                <a:pt x="293926" y="240273"/>
                              </a:cubicBezTo>
                              <a:cubicBezTo>
                                <a:pt x="292165" y="246438"/>
                                <a:pt x="291787" y="253041"/>
                                <a:pt x="289261" y="258934"/>
                              </a:cubicBezTo>
                              <a:cubicBezTo>
                                <a:pt x="281659" y="276673"/>
                                <a:pt x="279756" y="270742"/>
                                <a:pt x="265934" y="282261"/>
                              </a:cubicBezTo>
                              <a:cubicBezTo>
                                <a:pt x="260865" y="286485"/>
                                <a:pt x="257428" y="292597"/>
                                <a:pt x="251938" y="296257"/>
                              </a:cubicBezTo>
                              <a:cubicBezTo>
                                <a:pt x="247846" y="298985"/>
                                <a:pt x="242670" y="299571"/>
                                <a:pt x="237942" y="300922"/>
                              </a:cubicBezTo>
                              <a:cubicBezTo>
                                <a:pt x="222574" y="305312"/>
                                <a:pt x="211982" y="307047"/>
                                <a:pt x="195955" y="310253"/>
                              </a:cubicBezTo>
                              <a:cubicBezTo>
                                <a:pt x="174183" y="308698"/>
                                <a:pt x="152135" y="309380"/>
                                <a:pt x="130640" y="305587"/>
                              </a:cubicBezTo>
                              <a:cubicBezTo>
                                <a:pt x="125118" y="304613"/>
                                <a:pt x="111438" y="294175"/>
                                <a:pt x="116644" y="296257"/>
                              </a:cubicBezTo>
                              <a:cubicBezTo>
                                <a:pt x="129559" y="301423"/>
                                <a:pt x="140771" y="310520"/>
                                <a:pt x="153967" y="314918"/>
                              </a:cubicBezTo>
                              <a:cubicBezTo>
                                <a:pt x="169670" y="320152"/>
                                <a:pt x="170481" y="319689"/>
                                <a:pt x="186624" y="328914"/>
                              </a:cubicBezTo>
                              <a:cubicBezTo>
                                <a:pt x="211945" y="343384"/>
                                <a:pt x="188957" y="334357"/>
                                <a:pt x="214616" y="342910"/>
                              </a:cubicBezTo>
                              <a:lnTo>
                                <a:pt x="279930" y="338245"/>
                              </a:lnTo>
                              <a:cubicBezTo>
                                <a:pt x="290382" y="334181"/>
                                <a:pt x="292371" y="319584"/>
                                <a:pt x="298591" y="310253"/>
                              </a:cubicBezTo>
                              <a:lnTo>
                                <a:pt x="307922" y="296257"/>
                              </a:lnTo>
                              <a:cubicBezTo>
                                <a:pt x="311106" y="286703"/>
                                <a:pt x="313569" y="275223"/>
                                <a:pt x="321918" y="268265"/>
                              </a:cubicBezTo>
                              <a:cubicBezTo>
                                <a:pt x="332375" y="259551"/>
                                <a:pt x="346683" y="257408"/>
                                <a:pt x="359240" y="254269"/>
                              </a:cubicBezTo>
                              <a:cubicBezTo>
                                <a:pt x="377901" y="255824"/>
                                <a:pt x="396819" y="255483"/>
                                <a:pt x="415224" y="258934"/>
                              </a:cubicBezTo>
                              <a:cubicBezTo>
                                <a:pt x="428553" y="261433"/>
                                <a:pt x="439624" y="272628"/>
                                <a:pt x="447881" y="282261"/>
                              </a:cubicBezTo>
                              <a:cubicBezTo>
                                <a:pt x="452941" y="288165"/>
                                <a:pt x="458101" y="294125"/>
                                <a:pt x="461877" y="300922"/>
                              </a:cubicBezTo>
                              <a:cubicBezTo>
                                <a:pt x="466527" y="309293"/>
                                <a:pt x="472381" y="327768"/>
                                <a:pt x="475873" y="338245"/>
                              </a:cubicBezTo>
                              <a:cubicBezTo>
                                <a:pt x="481703" y="379059"/>
                                <a:pt x="486575" y="397388"/>
                                <a:pt x="475873" y="445547"/>
                              </a:cubicBezTo>
                              <a:cubicBezTo>
                                <a:pt x="474657" y="451020"/>
                                <a:pt x="466542" y="451767"/>
                                <a:pt x="461877" y="454877"/>
                              </a:cubicBezTo>
                              <a:cubicBezTo>
                                <a:pt x="444771" y="453322"/>
                                <a:pt x="427563" y="452641"/>
                                <a:pt x="410559" y="450212"/>
                              </a:cubicBezTo>
                              <a:cubicBezTo>
                                <a:pt x="405691" y="449517"/>
                                <a:pt x="400565" y="448405"/>
                                <a:pt x="396563" y="445547"/>
                              </a:cubicBezTo>
                              <a:cubicBezTo>
                                <a:pt x="389405" y="440434"/>
                                <a:pt x="382782" y="434205"/>
                                <a:pt x="377902" y="426885"/>
                              </a:cubicBezTo>
                              <a:cubicBezTo>
                                <a:pt x="370186" y="415312"/>
                                <a:pt x="359240" y="389563"/>
                                <a:pt x="359240" y="389563"/>
                              </a:cubicBezTo>
                              <a:cubicBezTo>
                                <a:pt x="350245" y="353580"/>
                                <a:pt x="352226" y="369867"/>
                                <a:pt x="359240" y="310253"/>
                              </a:cubicBezTo>
                              <a:cubicBezTo>
                                <a:pt x="359989" y="303885"/>
                                <a:pt x="360725" y="297158"/>
                                <a:pt x="363906" y="291591"/>
                              </a:cubicBezTo>
                              <a:cubicBezTo>
                                <a:pt x="367179" y="285863"/>
                                <a:pt x="373678" y="282664"/>
                                <a:pt x="377902" y="277596"/>
                              </a:cubicBezTo>
                              <a:cubicBezTo>
                                <a:pt x="381491" y="273289"/>
                                <a:pt x="382854" y="267103"/>
                                <a:pt x="387232" y="263600"/>
                              </a:cubicBezTo>
                              <a:cubicBezTo>
                                <a:pt x="391072" y="260528"/>
                                <a:pt x="396623" y="260661"/>
                                <a:pt x="401228" y="258934"/>
                              </a:cubicBezTo>
                              <a:cubicBezTo>
                                <a:pt x="409069" y="255994"/>
                                <a:pt x="416779" y="252714"/>
                                <a:pt x="424555" y="249604"/>
                              </a:cubicBezTo>
                              <a:cubicBezTo>
                                <a:pt x="441551" y="252032"/>
                                <a:pt x="459377" y="253435"/>
                                <a:pt x="475873" y="258934"/>
                              </a:cubicBezTo>
                              <a:cubicBezTo>
                                <a:pt x="483818" y="261582"/>
                                <a:pt x="491424" y="265155"/>
                                <a:pt x="499200" y="268265"/>
                              </a:cubicBezTo>
                              <a:cubicBezTo>
                                <a:pt x="503865" y="274485"/>
                                <a:pt x="508736" y="280556"/>
                                <a:pt x="513195" y="286926"/>
                              </a:cubicBezTo>
                              <a:cubicBezTo>
                                <a:pt x="519626" y="296113"/>
                                <a:pt x="531857" y="314918"/>
                                <a:pt x="531857" y="314918"/>
                              </a:cubicBezTo>
                              <a:cubicBezTo>
                                <a:pt x="534967" y="310253"/>
                                <a:pt x="538978" y="306076"/>
                                <a:pt x="541187" y="300922"/>
                              </a:cubicBezTo>
                              <a:cubicBezTo>
                                <a:pt x="544985" y="292060"/>
                                <a:pt x="549464" y="260591"/>
                                <a:pt x="550518" y="254269"/>
                              </a:cubicBezTo>
                              <a:cubicBezTo>
                                <a:pt x="555183" y="262045"/>
                                <a:pt x="560831" y="269310"/>
                                <a:pt x="564514" y="277596"/>
                              </a:cubicBezTo>
                              <a:cubicBezTo>
                                <a:pt x="570697" y="291507"/>
                                <a:pt x="565484" y="299833"/>
                                <a:pt x="578510" y="310253"/>
                              </a:cubicBezTo>
                              <a:cubicBezTo>
                                <a:pt x="582350" y="313325"/>
                                <a:pt x="587841" y="313363"/>
                                <a:pt x="592506" y="314918"/>
                              </a:cubicBezTo>
                              <a:cubicBezTo>
                                <a:pt x="595616" y="308698"/>
                                <a:pt x="599394" y="302769"/>
                                <a:pt x="601836" y="296257"/>
                              </a:cubicBezTo>
                              <a:cubicBezTo>
                                <a:pt x="604087" y="290253"/>
                                <a:pt x="605244" y="283883"/>
                                <a:pt x="606502" y="277596"/>
                              </a:cubicBezTo>
                              <a:cubicBezTo>
                                <a:pt x="609737" y="261420"/>
                                <a:pt x="613593" y="232623"/>
                                <a:pt x="615832" y="216947"/>
                              </a:cubicBezTo>
                              <a:cubicBezTo>
                                <a:pt x="620497" y="221612"/>
                                <a:pt x="625993" y="225573"/>
                                <a:pt x="629828" y="230942"/>
                              </a:cubicBezTo>
                              <a:cubicBezTo>
                                <a:pt x="636968" y="240938"/>
                                <a:pt x="646920" y="273963"/>
                                <a:pt x="657820" y="277596"/>
                              </a:cubicBezTo>
                              <a:lnTo>
                                <a:pt x="671816" y="282261"/>
                              </a:lnTo>
                              <a:cubicBezTo>
                                <a:pt x="681188" y="268204"/>
                                <a:pt x="683374" y="266179"/>
                                <a:pt x="690477" y="249604"/>
                              </a:cubicBezTo>
                              <a:cubicBezTo>
                                <a:pt x="692414" y="245084"/>
                                <a:pt x="691665" y="239085"/>
                                <a:pt x="695142" y="235608"/>
                              </a:cubicBezTo>
                              <a:cubicBezTo>
                                <a:pt x="698619" y="232131"/>
                                <a:pt x="704473" y="232497"/>
                                <a:pt x="709138" y="230942"/>
                              </a:cubicBezTo>
                              <a:cubicBezTo>
                                <a:pt x="710709" y="231989"/>
                                <a:pt x="732301" y="248158"/>
                                <a:pt x="737130" y="244938"/>
                              </a:cubicBezTo>
                              <a:cubicBezTo>
                                <a:pt x="744675" y="239908"/>
                                <a:pt x="747071" y="229722"/>
                                <a:pt x="751126" y="221612"/>
                              </a:cubicBezTo>
                              <a:cubicBezTo>
                                <a:pt x="754241" y="215382"/>
                                <a:pt x="759262" y="194330"/>
                                <a:pt x="760457" y="188955"/>
                              </a:cubicBezTo>
                              <a:cubicBezTo>
                                <a:pt x="772313" y="135604"/>
                                <a:pt x="758401" y="192514"/>
                                <a:pt x="769787" y="146967"/>
                              </a:cubicBezTo>
                              <a:cubicBezTo>
                                <a:pt x="793213" y="182105"/>
                                <a:pt x="765707" y="137447"/>
                                <a:pt x="783783" y="179624"/>
                              </a:cubicBezTo>
                              <a:cubicBezTo>
                                <a:pt x="785992" y="184778"/>
                                <a:pt x="790004" y="188955"/>
                                <a:pt x="793114" y="193620"/>
                              </a:cubicBezTo>
                              <a:cubicBezTo>
                                <a:pt x="794669" y="201396"/>
                                <a:pt x="795693" y="209297"/>
                                <a:pt x="797779" y="216947"/>
                              </a:cubicBezTo>
                              <a:cubicBezTo>
                                <a:pt x="800367" y="226436"/>
                                <a:pt x="804725" y="235396"/>
                                <a:pt x="807110" y="244938"/>
                              </a:cubicBezTo>
                              <a:cubicBezTo>
                                <a:pt x="808665" y="251159"/>
                                <a:pt x="809524" y="257596"/>
                                <a:pt x="811775" y="263600"/>
                              </a:cubicBezTo>
                              <a:cubicBezTo>
                                <a:pt x="814217" y="270112"/>
                                <a:pt x="817996" y="276041"/>
                                <a:pt x="821106" y="282261"/>
                              </a:cubicBezTo>
                              <a:cubicBezTo>
                                <a:pt x="822661" y="290036"/>
                                <a:pt x="824051" y="297846"/>
                                <a:pt x="825771" y="305587"/>
                              </a:cubicBezTo>
                              <a:cubicBezTo>
                                <a:pt x="830411" y="326468"/>
                                <a:pt x="831587" y="324730"/>
                                <a:pt x="835102" y="347575"/>
                              </a:cubicBezTo>
                              <a:cubicBezTo>
                                <a:pt x="837009" y="359967"/>
                                <a:pt x="838212" y="372457"/>
                                <a:pt x="839767" y="384898"/>
                              </a:cubicBezTo>
                              <a:cubicBezTo>
                                <a:pt x="839256" y="393073"/>
                                <a:pt x="856120" y="468873"/>
                                <a:pt x="816440" y="468873"/>
                              </a:cubicBezTo>
                              <a:cubicBezTo>
                                <a:pt x="803616" y="468873"/>
                                <a:pt x="791559" y="462652"/>
                                <a:pt x="779118" y="459542"/>
                              </a:cubicBezTo>
                              <a:cubicBezTo>
                                <a:pt x="771342" y="448656"/>
                                <a:pt x="762532" y="438440"/>
                                <a:pt x="755791" y="426885"/>
                              </a:cubicBezTo>
                              <a:cubicBezTo>
                                <a:pt x="751571" y="419652"/>
                                <a:pt x="750206" y="411049"/>
                                <a:pt x="746461" y="403559"/>
                              </a:cubicBezTo>
                              <a:cubicBezTo>
                                <a:pt x="715948" y="342531"/>
                                <a:pt x="747108" y="416837"/>
                                <a:pt x="723134" y="356906"/>
                              </a:cubicBezTo>
                              <a:cubicBezTo>
                                <a:pt x="718176" y="312285"/>
                                <a:pt x="713235" y="289769"/>
                                <a:pt x="723134" y="240273"/>
                              </a:cubicBezTo>
                              <a:cubicBezTo>
                                <a:pt x="724659" y="232649"/>
                                <a:pt x="730842" y="226185"/>
                                <a:pt x="737130" y="221612"/>
                              </a:cubicBezTo>
                              <a:cubicBezTo>
                                <a:pt x="762686" y="203026"/>
                                <a:pt x="782381" y="200969"/>
                                <a:pt x="811775" y="193620"/>
                              </a:cubicBezTo>
                              <a:lnTo>
                                <a:pt x="830436" y="188955"/>
                              </a:lnTo>
                              <a:cubicBezTo>
                                <a:pt x="872774" y="167786"/>
                                <a:pt x="860043" y="181866"/>
                                <a:pt x="877089" y="156298"/>
                              </a:cubicBezTo>
                              <a:cubicBezTo>
                                <a:pt x="878644" y="160963"/>
                                <a:pt x="880947" y="165442"/>
                                <a:pt x="881755" y="170293"/>
                              </a:cubicBezTo>
                              <a:cubicBezTo>
                                <a:pt x="884070" y="184183"/>
                                <a:pt x="880122" y="199686"/>
                                <a:pt x="886420" y="212281"/>
                              </a:cubicBezTo>
                              <a:cubicBezTo>
                                <a:pt x="888619" y="216680"/>
                                <a:pt x="895751" y="209171"/>
                                <a:pt x="900416" y="207616"/>
                              </a:cubicBezTo>
                              <a:cubicBezTo>
                                <a:pt x="901971" y="202951"/>
                                <a:pt x="900163" y="193620"/>
                                <a:pt x="905081" y="193620"/>
                              </a:cubicBezTo>
                              <a:cubicBezTo>
                                <a:pt x="914149" y="193620"/>
                                <a:pt x="921250" y="202049"/>
                                <a:pt x="928408" y="207616"/>
                              </a:cubicBezTo>
                              <a:cubicBezTo>
                                <a:pt x="950469" y="224774"/>
                                <a:pt x="944321" y="230453"/>
                                <a:pt x="970395" y="244938"/>
                              </a:cubicBezTo>
                              <a:cubicBezTo>
                                <a:pt x="976000" y="248052"/>
                                <a:pt x="982915" y="247762"/>
                                <a:pt x="989057" y="249604"/>
                              </a:cubicBezTo>
                              <a:cubicBezTo>
                                <a:pt x="998478" y="252430"/>
                                <a:pt x="1007592" y="256232"/>
                                <a:pt x="1017049" y="258934"/>
                              </a:cubicBezTo>
                              <a:lnTo>
                                <a:pt x="1049706" y="268265"/>
                              </a:lnTo>
                              <a:cubicBezTo>
                                <a:pt x="1083918" y="266710"/>
                                <a:pt x="1118196" y="266227"/>
                                <a:pt x="1152342" y="263600"/>
                              </a:cubicBezTo>
                              <a:cubicBezTo>
                                <a:pt x="1158735" y="263108"/>
                                <a:pt x="1164745" y="260325"/>
                                <a:pt x="1171004" y="258934"/>
                              </a:cubicBezTo>
                              <a:cubicBezTo>
                                <a:pt x="1178744" y="257214"/>
                                <a:pt x="1186555" y="255824"/>
                                <a:pt x="1194330" y="254269"/>
                              </a:cubicBezTo>
                              <a:cubicBezTo>
                                <a:pt x="1153409" y="244039"/>
                                <a:pt x="1167897" y="245684"/>
                                <a:pt x="1096359" y="254269"/>
                              </a:cubicBezTo>
                              <a:cubicBezTo>
                                <a:pt x="1083626" y="255797"/>
                                <a:pt x="1071685" y="261492"/>
                                <a:pt x="1059036" y="263600"/>
                              </a:cubicBezTo>
                              <a:cubicBezTo>
                                <a:pt x="1043620" y="266169"/>
                                <a:pt x="1027934" y="266710"/>
                                <a:pt x="1012383" y="268265"/>
                              </a:cubicBezTo>
                              <a:cubicBezTo>
                                <a:pt x="976616" y="277596"/>
                                <a:pt x="940411" y="285386"/>
                                <a:pt x="905081" y="296257"/>
                              </a:cubicBezTo>
                              <a:cubicBezTo>
                                <a:pt x="884865" y="302477"/>
                                <a:pt x="864822" y="309293"/>
                                <a:pt x="844432" y="314918"/>
                              </a:cubicBezTo>
                              <a:cubicBezTo>
                                <a:pt x="819708" y="321738"/>
                                <a:pt x="794519" y="326790"/>
                                <a:pt x="769787" y="333579"/>
                              </a:cubicBezTo>
                              <a:cubicBezTo>
                                <a:pt x="715200" y="348564"/>
                                <a:pt x="660969" y="364817"/>
                                <a:pt x="606502" y="380232"/>
                              </a:cubicBezTo>
                              <a:cubicBezTo>
                                <a:pt x="421291" y="432650"/>
                                <a:pt x="642073" y="370173"/>
                                <a:pt x="377902" y="436216"/>
                              </a:cubicBezTo>
                              <a:cubicBezTo>
                                <a:pt x="302247" y="455130"/>
                                <a:pt x="341097" y="448737"/>
                                <a:pt x="261269" y="454877"/>
                              </a:cubicBezTo>
                              <a:cubicBezTo>
                                <a:pt x="245718" y="457987"/>
                                <a:pt x="230362" y="462318"/>
                                <a:pt x="214616" y="464208"/>
                              </a:cubicBezTo>
                              <a:cubicBezTo>
                                <a:pt x="191404" y="466993"/>
                                <a:pt x="167946" y="467080"/>
                                <a:pt x="144636" y="468873"/>
                              </a:cubicBezTo>
                              <a:cubicBezTo>
                                <a:pt x="127510" y="470190"/>
                                <a:pt x="110424" y="471983"/>
                                <a:pt x="93318" y="473538"/>
                              </a:cubicBezTo>
                              <a:lnTo>
                                <a:pt x="69991" y="478204"/>
                              </a:ln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AF04A7" id="Freeform 5" o:spid="_x0000_s1026" style="position:absolute;margin-left:212.15pt;margin-top:2.05pt;width:94.05pt;height:42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194330,5341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" path="m4677,35000c-3198,74378,-786,45010,9342,95649v11260,56297,4316,31608,18662,74644c36087,226881,28538,182031,37334,221612v1610,7246,6231,33721,9331,41988c61145,302216,52733,259883,65326,310253v3110,12441,3596,25852,9331,37322c77767,353795,81545,359724,83987,366236v2251,6004,2823,12520,4666,18662c97301,413725,95622,408167,107314,431551v9998,59993,-2351,-1811,13996,51318c136582,532504,121523,506516,139971,534187v-875,-7004,-3968,-43918,-9331,-55983c126957,469918,121309,462653,116644,454877v-1555,-7775,-2945,-15585,-4665,-23326c110588,425292,108658,419159,107314,412889,95786,359092,107167,380014,88653,352240,85543,327359,82868,302419,79322,277596,77767,266710,76021,255850,74657,244938,72910,230965,71546,216947,69991,202951v1555,-45098,1851,-90257,4666,-135294c74964,62749,77123,58059,79322,53661v2508,-5015,6221,-9331,9331,-13996c90208,35000,89841,29146,93318,25669v3477,-3477,9476,-2728,13996,-4665c113706,18264,119377,13872,125975,11673,138141,7618,163298,2342,163298,2342v36391,2022,76900,-14449,97971,18662c268736,32739,273710,45885,279930,58326r9331,18661c292371,83208,296904,88902,298591,95649r9331,37322c306367,157853,305738,182810,303257,207616v-1121,11212,-6272,21950,-9331,32657c292165,246438,291787,253041,289261,258934v-7602,17739,-9505,11808,-23327,23327c260865,286485,257428,292597,251938,296257v-4092,2728,-9268,3314,-13996,4665c222574,305312,211982,307047,195955,310253v-21772,-1555,-43820,-873,-65315,-4666c125118,304613,111438,294175,116644,296257v12915,5166,24127,14263,37323,18661c169670,320152,170481,319689,186624,328914v25321,14470,2333,5443,27992,13996l279930,338245v10452,-4064,12441,-18661,18661,-27992l307922,296257v3184,-9554,5647,-21034,13996,-27992c332375,259551,346683,257408,359240,254269v18661,1555,37579,1214,55984,4665c428553,261433,439624,272628,447881,282261v5060,5904,10220,11864,13996,18661c466527,309293,472381,327768,475873,338245v5830,40814,10702,59143,,107302c474657,451020,466542,451767,461877,454877v-17106,-1555,-34314,-2236,-51318,-4665c405691,449517,400565,448405,396563,445547v-7158,-5113,-13781,-11342,-18661,-18662c370186,415312,359240,389563,359240,389563v-8995,-35983,-7014,-19696,,-79310c359989,303885,360725,297158,363906,291591v3273,-5728,9772,-8927,13996,-13995c381491,273289,382854,267103,387232,263600v3840,-3072,9391,-2939,13996,-4666c409069,255994,416779,252714,424555,249604v16996,2428,34822,3831,51318,9330c483818,261582,491424,265155,499200,268265v4665,6220,9536,12291,13995,18661c519626,296113,531857,314918,531857,314918v3110,-4665,7121,-8842,9330,-13996c544985,292060,549464,260591,550518,254269v4665,7776,10313,15041,13996,23327c570697,291507,565484,299833,578510,310253v3840,3072,9331,3110,13996,4665c595616,308698,599394,302769,601836,296257v2251,-6004,3408,-12374,4666,-18661c609737,261420,613593,232623,615832,216947v4665,4665,10161,8626,13996,13995c636968,240938,646920,273963,657820,277596r13996,4665c681188,268204,683374,266179,690477,249604v1937,-4520,1188,-10519,4665,-13996c698619,232131,704473,232497,709138,230942v1571,1047,23163,17216,27992,13996c744675,239908,747071,229722,751126,221612v3115,-6230,8136,-27282,9331,-32657c772313,135604,758401,192514,769787,146967v23426,35138,-4080,-9520,13996,32657c785992,184778,790004,188955,793114,193620v1555,7776,2579,15677,4665,23327c800367,226436,804725,235396,807110,244938v1555,6221,2414,12658,4665,18662c814217,270112,817996,276041,821106,282261v1555,7775,2945,15585,4665,23326c830411,326468,831587,324730,835102,347575v1907,12392,3110,24882,4665,37323c839256,393073,856120,468873,816440,468873v-12824,,-24881,-6221,-37322,-9331c771342,448656,762532,438440,755791,426885v-4220,-7233,-5585,-15836,-9330,-23326c715948,342531,747108,416837,723134,356906v-4958,-44621,-9899,-67137,,-116633c724659,232649,730842,226185,737130,221612v25556,-18586,45251,-20643,74645,-27992l830436,188955v42338,-21169,29607,-7089,46653,-32657c878644,160963,880947,165442,881755,170293v2315,13890,-1633,29393,4665,41988c888619,216680,895751,209171,900416,207616v1555,-4665,-253,-13996,4665,-13996c914149,193620,921250,202049,928408,207616v22061,17158,15913,22837,41987,37322c976000,248052,982915,247762,989057,249604v9421,2826,18535,6628,27992,9330l1049706,268265v34212,-1555,68490,-2038,102636,-4665c1158735,263108,1164745,260325,1171004,258934v7740,-1720,15551,-3110,23326,-4665c1153409,244039,1167897,245684,1096359,254269v-12733,1528,-24674,7223,-37323,9331c1043620,266169,1027934,266710,1012383,268265v-35767,9331,-71972,17121,-107302,27992c884865,302477,864822,309293,844432,314918v-24724,6820,-49913,11872,-74645,18661c715200,348564,660969,364817,606502,380232v-185211,52418,35571,-10059,-228600,55984c302247,455130,341097,448737,261269,454877v-15551,3110,-30907,7441,-46653,9331c191404,466993,167946,467080,144636,468873v-17126,1317,-34212,3110,-51318,4665l69991,478204e" filled="f" strokecolor="#4579b8 [3044]">
                <v:shadow on="t" color="black" opacity="22937f" origin=",.5" offset="0,.63889mm"/>
                <v:path arrowok="t" o:connecttype="custom" o:connectlocs="4677,35000;9342,95649;28004,170293;37334,221612;46665,263600;65326,310253;74657,347575;83987,366236;88653,384898;107314,431551;121310,482869;139971,534187;130640,478204;116644,454877;111979,431551;107314,412889;88653,352240;79322,277596;74657,244938;69991,202951;74657,67657;79322,53661;88653,39665;93318,25669;107314,21004;125975,11673;163298,2342;261269,21004;279930,58326;289261,76987;298591,95649;307922,132971;303257,207616;293926,240273;289261,258934;265934,282261;251938,296257;237942,300922;195955,310253;130640,305587;116644,296257;153967,314918;186624,328914;214616,342910;279930,338245;298591,310253;307922,296257;321918,268265;359240,254269;415224,258934;447881,282261;461877,300922;475873,338245;475873,445547;461877,454877;410559,450212;396563,445547;377902,426885;359240,389563;359240,310253;363906,291591;377902,277596;387232,263600;401228,258934;424555,249604;475873,258934;499200,268265;513195,286926;531857,314918;541187,300922;550518,254269;564514,277596;578510,310253;592506,314918;601836,296257;606502,277596;615832,216947;629828,230942;657820,277596;671816,282261;690477,249604;695142,235608;709138,230942;737130,244938;751126,221612;760457,188955;769787,146967;783783,179624;793114,193620;797779,216947;807110,244938;811775,263600;821106,282261;825771,305587;835102,347575;839767,384898;816440,468873;779118,459542;755791,426885;746461,403559;723134,356906;723134,240273;737130,221612;811775,193620;830436,188955;877089,156298;881755,170293;886420,212281;900416,207616;905081,193620;928408,207616;970395,244938;989057,249604;1017049,258934;1049706,268265;1152342,263600;1171004,258934;1194330,254269;1096359,254269;1059036,263600;1012383,268265;905081,296257;844432,314918;769787,333579;606502,380232;377902,436216;261269,454877;214616,464208;144636,468873;93318,473538;69991,478204" o:connectangles="0,0,0,0,0,0,0,0,0,0,0,0,0,0,0,0,0,0,0,0,0,0,0,0,0,0,0,0,0,0,0,0,0,0,0,0,0,0,0,0,0,0,0,0,0,0,0,0,0,0,0,0,0,0,0,0,0,0,0,0,0,0,0,0,0,0,0,0,0,0,0,0,0,0,0,0,0,0,0,0,0,0,0,0,0,0,0,0,0,0,0,0,0,0,0,0,0,0,0,0,0,0,0,0,0,0,0,0,0,0,0,0,0,0,0,0,0,0,0,0,0,0,0,0,0,0,0,0,0,0,0"/>
              </v:shape>
            </w:pict>
          </mc:Fallback>
        </mc:AlternateContent>
      </w:r>
      <w:bookmarkEnd w:id="1"/>
    </w:p>
    <w:p w14:paraId="214DD948" w14:textId="64EE6437" w:rsidR="0084548A" w:rsidRPr="00F50592" w:rsidRDefault="00E4300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5518FE">
        <w:rPr>
          <w:rFonts w:asciiTheme="majorBidi" w:hAnsiTheme="majorBidi" w:cstheme="majorBidi"/>
          <w:color w:val="212121"/>
          <w:shd w:val="clear" w:color="auto" w:fill="FFFFFF"/>
        </w:rPr>
        <w:t xml:space="preserve">Pouya </w:t>
      </w:r>
      <w:proofErr w:type="spellStart"/>
      <w:r w:rsidRPr="005518FE">
        <w:rPr>
          <w:rFonts w:asciiTheme="majorBidi" w:hAnsiTheme="majorBidi" w:cstheme="majorBidi"/>
          <w:color w:val="212121"/>
          <w:shd w:val="clear" w:color="auto" w:fill="FFFFFF"/>
        </w:rPr>
        <w:t>Tabatabaei</w:t>
      </w:r>
      <w:proofErr w:type="spellEnd"/>
      <w:r>
        <w:rPr>
          <w:rFonts w:asciiTheme="majorBidi" w:hAnsiTheme="majorBidi" w:cstheme="majorBidi"/>
          <w:color w:val="212121"/>
          <w:shd w:val="clear" w:color="auto" w:fill="FFFFFF"/>
        </w:rPr>
        <w:t xml:space="preserve"> </w:t>
      </w:r>
      <w:proofErr w:type="spellStart"/>
      <w:r>
        <w:rPr>
          <w:rFonts w:asciiTheme="majorBidi" w:hAnsiTheme="majorBidi" w:cstheme="majorBidi"/>
          <w:color w:val="212121"/>
          <w:shd w:val="clear" w:color="auto" w:fill="FFFFFF"/>
        </w:rPr>
        <w:t>Irani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4DDF"/>
    <w:rsid w:val="006970DE"/>
    <w:rsid w:val="006B2DA8"/>
    <w:rsid w:val="006B3CD0"/>
    <w:rsid w:val="006C0BEA"/>
    <w:rsid w:val="006E0DAC"/>
    <w:rsid w:val="006E2817"/>
    <w:rsid w:val="007225EC"/>
    <w:rsid w:val="0072584C"/>
    <w:rsid w:val="00741CE5"/>
    <w:rsid w:val="007512EE"/>
    <w:rsid w:val="00752D4B"/>
    <w:rsid w:val="00767B72"/>
    <w:rsid w:val="00775D91"/>
    <w:rsid w:val="00796434"/>
    <w:rsid w:val="007A53F0"/>
    <w:rsid w:val="007F6508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3000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EE79D0A-09E9-43A6-AF3F-DBEAB8B50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account</cp:lastModifiedBy>
  <cp:revision>2</cp:revision>
  <cp:lastPrinted>2010-11-04T03:19:00Z</cp:lastPrinted>
  <dcterms:created xsi:type="dcterms:W3CDTF">2024-08-04T21:22:00Z</dcterms:created>
  <dcterms:modified xsi:type="dcterms:W3CDTF">2024-08-04T21:22:00Z</dcterms:modified>
</cp:coreProperties>
</file>